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3A326" w14:textId="77777777" w:rsidR="00BD20F4" w:rsidRPr="00DB69DE" w:rsidRDefault="00BD20F4" w:rsidP="00BD20F4">
      <w:pPr>
        <w:rPr>
          <w:sz w:val="24"/>
          <w:szCs w:val="24"/>
        </w:rPr>
      </w:pPr>
      <w:r w:rsidRPr="00DB69DE">
        <w:rPr>
          <w:b/>
          <w:sz w:val="24"/>
          <w:szCs w:val="24"/>
        </w:rPr>
        <w:t xml:space="preserve">Table S3. </w:t>
      </w:r>
      <w:r w:rsidRPr="00DB69DE">
        <w:rPr>
          <w:sz w:val="24"/>
          <w:szCs w:val="24"/>
        </w:rPr>
        <w:t>The</w:t>
      </w:r>
      <w:r w:rsidRPr="00DB69DE">
        <w:rPr>
          <w:b/>
          <w:sz w:val="24"/>
          <w:szCs w:val="24"/>
        </w:rPr>
        <w:t xml:space="preserve"> </w:t>
      </w:r>
      <w:r w:rsidRPr="00DB69DE">
        <w:rPr>
          <w:sz w:val="24"/>
          <w:szCs w:val="24"/>
        </w:rPr>
        <w:t xml:space="preserve">resistance layer transformations used to test evaluate different models for connectivity among the </w:t>
      </w:r>
      <w:r w:rsidRPr="00DB69DE">
        <w:rPr>
          <w:i/>
          <w:sz w:val="24"/>
          <w:szCs w:val="24"/>
        </w:rPr>
        <w:t xml:space="preserve">A. </w:t>
      </w:r>
      <w:proofErr w:type="spellStart"/>
      <w:r w:rsidRPr="00DB69DE">
        <w:rPr>
          <w:i/>
          <w:sz w:val="24"/>
          <w:szCs w:val="24"/>
        </w:rPr>
        <w:t>koliensis</w:t>
      </w:r>
      <w:proofErr w:type="spellEnd"/>
      <w:r w:rsidRPr="00DB69DE">
        <w:rPr>
          <w:i/>
          <w:sz w:val="24"/>
          <w:szCs w:val="24"/>
        </w:rPr>
        <w:t xml:space="preserve"> </w:t>
      </w:r>
      <w:r w:rsidRPr="00DB69DE">
        <w:rPr>
          <w:sz w:val="24"/>
          <w:szCs w:val="24"/>
        </w:rPr>
        <w:t>populations. Data shows the name of the transformation, the shape, and maximum value parameters used to generate the near-optimal resistance surface for each hypothesis. The equation IRM denotes the inverse-reverse monomolecular transformation.</w:t>
      </w:r>
    </w:p>
    <w:p w14:paraId="16D6A460" w14:textId="77777777" w:rsidR="00BD20F4" w:rsidRPr="00DB69DE" w:rsidRDefault="00BD20F4" w:rsidP="00BD20F4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00000A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694"/>
        <w:gridCol w:w="230"/>
        <w:gridCol w:w="1302"/>
        <w:gridCol w:w="1026"/>
        <w:gridCol w:w="1307"/>
        <w:gridCol w:w="334"/>
        <w:gridCol w:w="1541"/>
      </w:tblGrid>
      <w:tr w:rsidR="00BD20F4" w:rsidRPr="00DB69DE" w14:paraId="43EBDBF5" w14:textId="77777777" w:rsidTr="00D7496F">
        <w:trPr>
          <w:trHeight w:val="63"/>
        </w:trPr>
        <w:tc>
          <w:tcPr>
            <w:tcW w:w="16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36CB9DC" w14:textId="77777777" w:rsidR="00BD20F4" w:rsidRPr="00635FB0" w:rsidRDefault="00BD20F4" w:rsidP="00D7496F">
            <w:pPr>
              <w:jc w:val="center"/>
              <w:rPr>
                <w:b/>
                <w:sz w:val="22"/>
                <w:szCs w:val="22"/>
              </w:rPr>
            </w:pPr>
            <w:r w:rsidRPr="00635FB0">
              <w:rPr>
                <w:b/>
                <w:sz w:val="22"/>
                <w:szCs w:val="22"/>
              </w:rPr>
              <w:t>Connectivity model</w:t>
            </w:r>
          </w:p>
        </w:tc>
        <w:tc>
          <w:tcPr>
            <w:tcW w:w="230" w:type="dxa"/>
            <w:tcBorders>
              <w:top w:val="single" w:sz="2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3D231599" w14:textId="77777777" w:rsidR="00BD20F4" w:rsidRPr="00635FB0" w:rsidRDefault="00BD20F4" w:rsidP="00D7496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635" w:type="dxa"/>
            <w:gridSpan w:val="3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06005EE9" w14:textId="77777777" w:rsidR="00BD20F4" w:rsidRPr="00635FB0" w:rsidRDefault="00BD20F4" w:rsidP="00D7496F">
            <w:pPr>
              <w:jc w:val="center"/>
              <w:rPr>
                <w:b/>
                <w:sz w:val="22"/>
                <w:szCs w:val="22"/>
              </w:rPr>
            </w:pPr>
            <w:r w:rsidRPr="00635FB0">
              <w:rPr>
                <w:b/>
                <w:sz w:val="22"/>
                <w:szCs w:val="22"/>
              </w:rPr>
              <w:t>Resistance transformation</w:t>
            </w:r>
          </w:p>
        </w:tc>
        <w:tc>
          <w:tcPr>
            <w:tcW w:w="332" w:type="dxa"/>
            <w:tcBorders>
              <w:top w:val="single" w:sz="2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5745B954" w14:textId="77777777" w:rsidR="00BD20F4" w:rsidRPr="00635FB0" w:rsidRDefault="00BD20F4" w:rsidP="00D7496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8E3BD8F" w14:textId="77777777" w:rsidR="00BD20F4" w:rsidRPr="00635FB0" w:rsidRDefault="00BD20F4" w:rsidP="00D7496F">
            <w:pPr>
              <w:jc w:val="center"/>
              <w:rPr>
                <w:b/>
                <w:sz w:val="22"/>
                <w:szCs w:val="22"/>
              </w:rPr>
            </w:pPr>
            <w:r w:rsidRPr="00635FB0">
              <w:rPr>
                <w:b/>
                <w:sz w:val="22"/>
                <w:szCs w:val="22"/>
              </w:rPr>
              <w:t>Populations</w:t>
            </w:r>
          </w:p>
        </w:tc>
      </w:tr>
      <w:tr w:rsidR="00BD20F4" w:rsidRPr="00DB69DE" w14:paraId="6FF017AA" w14:textId="77777777" w:rsidTr="00D7496F">
        <w:trPr>
          <w:trHeight w:val="261"/>
        </w:trPr>
        <w:tc>
          <w:tcPr>
            <w:tcW w:w="16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A622B02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8BFDF" w14:textId="77777777" w:rsidR="00BD20F4" w:rsidRPr="00DB69DE" w:rsidRDefault="00BD20F4" w:rsidP="00D749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785A72D" w14:textId="77777777" w:rsidR="00BD20F4" w:rsidRPr="00635FB0" w:rsidRDefault="00BD20F4" w:rsidP="00D7496F">
            <w:pPr>
              <w:jc w:val="center"/>
              <w:rPr>
                <w:b/>
                <w:sz w:val="22"/>
                <w:szCs w:val="22"/>
              </w:rPr>
            </w:pPr>
            <w:r w:rsidRPr="00635FB0">
              <w:rPr>
                <w:b/>
                <w:sz w:val="22"/>
                <w:szCs w:val="22"/>
              </w:rPr>
              <w:t>Equa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D6B4908" w14:textId="77777777" w:rsidR="00BD20F4" w:rsidRPr="00635FB0" w:rsidRDefault="00BD20F4" w:rsidP="00D7496F">
            <w:pPr>
              <w:jc w:val="center"/>
              <w:rPr>
                <w:b/>
                <w:sz w:val="22"/>
                <w:szCs w:val="22"/>
              </w:rPr>
            </w:pPr>
            <w:r w:rsidRPr="00635FB0">
              <w:rPr>
                <w:b/>
                <w:sz w:val="22"/>
                <w:szCs w:val="22"/>
              </w:rPr>
              <w:t>Shap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7DD9005" w14:textId="77777777" w:rsidR="00BD20F4" w:rsidRPr="00635FB0" w:rsidRDefault="00BD20F4" w:rsidP="00D7496F">
            <w:pPr>
              <w:jc w:val="center"/>
              <w:rPr>
                <w:b/>
                <w:sz w:val="22"/>
                <w:szCs w:val="22"/>
              </w:rPr>
            </w:pPr>
            <w:r w:rsidRPr="00635FB0">
              <w:rPr>
                <w:b/>
                <w:sz w:val="22"/>
                <w:szCs w:val="22"/>
              </w:rPr>
              <w:t>Maximum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B0108" w14:textId="77777777" w:rsidR="00BD20F4" w:rsidRPr="00DB69DE" w:rsidRDefault="00BD20F4" w:rsidP="00D7496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7937B5A" w14:textId="77777777" w:rsidR="00BD20F4" w:rsidRPr="00DB69DE" w:rsidRDefault="00BD20F4" w:rsidP="00D7496F">
            <w:pPr>
              <w:jc w:val="center"/>
              <w:rPr>
                <w:sz w:val="22"/>
                <w:szCs w:val="22"/>
              </w:rPr>
            </w:pPr>
          </w:p>
        </w:tc>
      </w:tr>
      <w:tr w:rsidR="00BD20F4" w:rsidRPr="00DB69DE" w14:paraId="2A407FBD" w14:textId="77777777" w:rsidTr="00D7496F">
        <w:trPr>
          <w:trHeight w:val="268"/>
        </w:trPr>
        <w:tc>
          <w:tcPr>
            <w:tcW w:w="16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8C8CB38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lope + LCP</w:t>
            </w:r>
          </w:p>
        </w:tc>
        <w:tc>
          <w:tcPr>
            <w:tcW w:w="2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7A2903EC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12887A1C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IR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143F0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4.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817C4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2495.7</w:t>
            </w:r>
          </w:p>
        </w:tc>
        <w:tc>
          <w:tcPr>
            <w:tcW w:w="334" w:type="dxa"/>
            <w:tcBorders>
              <w:top w:val="single" w:sz="2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5394A247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0822631A" w14:textId="77777777" w:rsidR="00BD20F4" w:rsidRPr="00DB69DE" w:rsidRDefault="00BD20F4" w:rsidP="00D7496F">
            <w:pPr>
              <w:jc w:val="center"/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all</w:t>
            </w:r>
          </w:p>
        </w:tc>
      </w:tr>
      <w:tr w:rsidR="00BD20F4" w:rsidRPr="00DB69DE" w14:paraId="27F701B2" w14:textId="77777777" w:rsidTr="00D7496F">
        <w:trPr>
          <w:trHeight w:val="61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13E58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lope + RD</w:t>
            </w:r>
          </w:p>
        </w:tc>
        <w:tc>
          <w:tcPr>
            <w:tcW w:w="23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1E7170CA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0BF6B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Rick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C0AAB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20EB4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4.47</w:t>
            </w:r>
          </w:p>
        </w:tc>
        <w:tc>
          <w:tcPr>
            <w:tcW w:w="334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3D2AC06F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C252486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bookmarkStart w:id="0" w:name="_GoBack"/>
        <w:bookmarkEnd w:id="0"/>
      </w:tr>
      <w:tr w:rsidR="00BD20F4" w:rsidRPr="00DB69DE" w14:paraId="69C2B24A" w14:textId="77777777" w:rsidTr="00D7496F">
        <w:trPr>
          <w:trHeight w:val="255"/>
        </w:trPr>
        <w:tc>
          <w:tcPr>
            <w:tcW w:w="16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A08DB69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lope + LCP</w:t>
            </w:r>
          </w:p>
        </w:tc>
        <w:tc>
          <w:tcPr>
            <w:tcW w:w="230" w:type="dxa"/>
            <w:tcBorders>
              <w:top w:val="single" w:sz="2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50D62B80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34FBDF8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IRM</w:t>
            </w:r>
          </w:p>
        </w:tc>
        <w:tc>
          <w:tcPr>
            <w:tcW w:w="102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5379F38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1.7</w:t>
            </w:r>
          </w:p>
        </w:tc>
        <w:tc>
          <w:tcPr>
            <w:tcW w:w="130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1E4162A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1113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31589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30CDFF2A" w14:textId="77777777" w:rsidR="00BD20F4" w:rsidRPr="00DB69DE" w:rsidRDefault="00BD20F4" w:rsidP="00D7496F">
            <w:pPr>
              <w:jc w:val="center"/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northern</w:t>
            </w:r>
          </w:p>
        </w:tc>
      </w:tr>
      <w:tr w:rsidR="00BD20F4" w:rsidRPr="00DB69DE" w14:paraId="47DCA332" w14:textId="77777777" w:rsidTr="00D7496F">
        <w:trPr>
          <w:trHeight w:val="25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EBE63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lope + RD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ABF53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6C2A813B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Ricke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35ACA979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3BEE564F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1166.33</w:t>
            </w:r>
          </w:p>
        </w:tc>
        <w:tc>
          <w:tcPr>
            <w:tcW w:w="334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4171D5E3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727405A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</w:tr>
      <w:tr w:rsidR="00BD20F4" w:rsidRPr="00DB69DE" w14:paraId="518A423B" w14:textId="77777777" w:rsidTr="00D7496F">
        <w:trPr>
          <w:trHeight w:val="255"/>
        </w:trPr>
        <w:tc>
          <w:tcPr>
            <w:tcW w:w="16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766DA195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lope + LCP</w:t>
            </w:r>
          </w:p>
        </w:tc>
        <w:tc>
          <w:tcPr>
            <w:tcW w:w="230" w:type="dxa"/>
            <w:tcBorders>
              <w:top w:val="single" w:sz="2" w:space="0" w:color="000001"/>
              <w:left w:val="nil"/>
              <w:bottom w:val="nil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66DCCAF6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3F6326B2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IR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59D040A5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254CECCF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2410.7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58623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14:paraId="2197A464" w14:textId="77777777" w:rsidR="00BD20F4" w:rsidRPr="00DB69DE" w:rsidRDefault="00BD20F4" w:rsidP="00D7496F">
            <w:pPr>
              <w:jc w:val="center"/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outhern</w:t>
            </w:r>
          </w:p>
        </w:tc>
      </w:tr>
      <w:tr w:rsidR="00BD20F4" w:rsidRPr="00DB69DE" w14:paraId="4BB6F00C" w14:textId="77777777" w:rsidTr="00D7496F">
        <w:trPr>
          <w:trHeight w:val="255"/>
        </w:trPr>
        <w:tc>
          <w:tcPr>
            <w:tcW w:w="16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01BAA39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slope + RD</w:t>
            </w:r>
          </w:p>
        </w:tc>
        <w:tc>
          <w:tcPr>
            <w:tcW w:w="23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005E2FEB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3860EA5E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IRM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790BE120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0.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57C89411" w14:textId="77777777" w:rsidR="00BD20F4" w:rsidRPr="00DB69DE" w:rsidRDefault="00BD20F4" w:rsidP="00D7496F">
            <w:pPr>
              <w:rPr>
                <w:sz w:val="22"/>
                <w:szCs w:val="22"/>
              </w:rPr>
            </w:pPr>
            <w:r w:rsidRPr="00DB69DE">
              <w:rPr>
                <w:sz w:val="22"/>
                <w:szCs w:val="22"/>
              </w:rPr>
              <w:t>2499.64</w:t>
            </w:r>
          </w:p>
        </w:tc>
        <w:tc>
          <w:tcPr>
            <w:tcW w:w="334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top w:w="108" w:type="dxa"/>
              <w:bottom w:w="108" w:type="dxa"/>
            </w:tcMar>
          </w:tcPr>
          <w:p w14:paraId="44E52B5D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6BD6ACD" w14:textId="77777777" w:rsidR="00BD20F4" w:rsidRPr="00DB69DE" w:rsidRDefault="00BD20F4" w:rsidP="00D7496F">
            <w:pPr>
              <w:rPr>
                <w:sz w:val="22"/>
                <w:szCs w:val="22"/>
              </w:rPr>
            </w:pPr>
          </w:p>
        </w:tc>
      </w:tr>
    </w:tbl>
    <w:p w14:paraId="4423D154" w14:textId="77777777" w:rsidR="00984C21" w:rsidRDefault="00635FB0"/>
    <w:sectPr w:rsidR="00984C21" w:rsidSect="00BD20F4">
      <w:pgSz w:w="11900" w:h="16820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F4"/>
    <w:rsid w:val="00002487"/>
    <w:rsid w:val="000104AF"/>
    <w:rsid w:val="00012F3A"/>
    <w:rsid w:val="00014B40"/>
    <w:rsid w:val="00021CCD"/>
    <w:rsid w:val="00036D45"/>
    <w:rsid w:val="00052CBF"/>
    <w:rsid w:val="00056640"/>
    <w:rsid w:val="00062F59"/>
    <w:rsid w:val="0008499F"/>
    <w:rsid w:val="000C3AE1"/>
    <w:rsid w:val="00104B36"/>
    <w:rsid w:val="00130502"/>
    <w:rsid w:val="00150A03"/>
    <w:rsid w:val="00154B83"/>
    <w:rsid w:val="00181096"/>
    <w:rsid w:val="001B66EA"/>
    <w:rsid w:val="001D7908"/>
    <w:rsid w:val="001F4FAB"/>
    <w:rsid w:val="0022024A"/>
    <w:rsid w:val="00224035"/>
    <w:rsid w:val="00230CBB"/>
    <w:rsid w:val="00235B23"/>
    <w:rsid w:val="002802B1"/>
    <w:rsid w:val="00291FAD"/>
    <w:rsid w:val="002934D9"/>
    <w:rsid w:val="002B095C"/>
    <w:rsid w:val="002B7CA1"/>
    <w:rsid w:val="002C6659"/>
    <w:rsid w:val="002D50DC"/>
    <w:rsid w:val="002E2BF5"/>
    <w:rsid w:val="002F5666"/>
    <w:rsid w:val="00310467"/>
    <w:rsid w:val="003126A2"/>
    <w:rsid w:val="00320A4D"/>
    <w:rsid w:val="00332A4D"/>
    <w:rsid w:val="00354951"/>
    <w:rsid w:val="00386E5F"/>
    <w:rsid w:val="00396EAE"/>
    <w:rsid w:val="003C7649"/>
    <w:rsid w:val="003F17A8"/>
    <w:rsid w:val="00404F33"/>
    <w:rsid w:val="00406138"/>
    <w:rsid w:val="0040625E"/>
    <w:rsid w:val="00443C1E"/>
    <w:rsid w:val="00443C67"/>
    <w:rsid w:val="00457E81"/>
    <w:rsid w:val="00460171"/>
    <w:rsid w:val="004B5272"/>
    <w:rsid w:val="004B67EE"/>
    <w:rsid w:val="004F7DD9"/>
    <w:rsid w:val="005013AE"/>
    <w:rsid w:val="005218D5"/>
    <w:rsid w:val="00523A97"/>
    <w:rsid w:val="00556B4B"/>
    <w:rsid w:val="005714D7"/>
    <w:rsid w:val="00573505"/>
    <w:rsid w:val="005C785D"/>
    <w:rsid w:val="005D111F"/>
    <w:rsid w:val="005F6468"/>
    <w:rsid w:val="00605C04"/>
    <w:rsid w:val="00621841"/>
    <w:rsid w:val="00633310"/>
    <w:rsid w:val="006337A7"/>
    <w:rsid w:val="00635FB0"/>
    <w:rsid w:val="00644340"/>
    <w:rsid w:val="006635CA"/>
    <w:rsid w:val="00667E8F"/>
    <w:rsid w:val="006A5AA3"/>
    <w:rsid w:val="006B2DA4"/>
    <w:rsid w:val="006B4130"/>
    <w:rsid w:val="006C4F49"/>
    <w:rsid w:val="006C6B22"/>
    <w:rsid w:val="007218F8"/>
    <w:rsid w:val="00741D22"/>
    <w:rsid w:val="007749C7"/>
    <w:rsid w:val="007C5420"/>
    <w:rsid w:val="00832F08"/>
    <w:rsid w:val="00846E03"/>
    <w:rsid w:val="00852F38"/>
    <w:rsid w:val="00880C99"/>
    <w:rsid w:val="00890F7A"/>
    <w:rsid w:val="008911DF"/>
    <w:rsid w:val="00896EDC"/>
    <w:rsid w:val="0089726A"/>
    <w:rsid w:val="008A445D"/>
    <w:rsid w:val="008B1E34"/>
    <w:rsid w:val="008B69D7"/>
    <w:rsid w:val="008B7155"/>
    <w:rsid w:val="008B775A"/>
    <w:rsid w:val="008E3610"/>
    <w:rsid w:val="008F449C"/>
    <w:rsid w:val="008F723A"/>
    <w:rsid w:val="0090415D"/>
    <w:rsid w:val="009241AC"/>
    <w:rsid w:val="009425C5"/>
    <w:rsid w:val="00982BD0"/>
    <w:rsid w:val="009A5F3E"/>
    <w:rsid w:val="009B25B1"/>
    <w:rsid w:val="009C24A2"/>
    <w:rsid w:val="009E4A3C"/>
    <w:rsid w:val="009F276E"/>
    <w:rsid w:val="00A02214"/>
    <w:rsid w:val="00A209EF"/>
    <w:rsid w:val="00A23674"/>
    <w:rsid w:val="00A2432B"/>
    <w:rsid w:val="00A75563"/>
    <w:rsid w:val="00AA0473"/>
    <w:rsid w:val="00AA12C8"/>
    <w:rsid w:val="00AA4119"/>
    <w:rsid w:val="00AB63C3"/>
    <w:rsid w:val="00AC0C33"/>
    <w:rsid w:val="00AD3246"/>
    <w:rsid w:val="00B10363"/>
    <w:rsid w:val="00B14EEC"/>
    <w:rsid w:val="00B21608"/>
    <w:rsid w:val="00B2547E"/>
    <w:rsid w:val="00B26670"/>
    <w:rsid w:val="00B311B1"/>
    <w:rsid w:val="00B44525"/>
    <w:rsid w:val="00B46347"/>
    <w:rsid w:val="00B578AC"/>
    <w:rsid w:val="00B74B7D"/>
    <w:rsid w:val="00B90D96"/>
    <w:rsid w:val="00BA3A82"/>
    <w:rsid w:val="00BB3C7C"/>
    <w:rsid w:val="00BD20F4"/>
    <w:rsid w:val="00BD2466"/>
    <w:rsid w:val="00BE0227"/>
    <w:rsid w:val="00BE1674"/>
    <w:rsid w:val="00BE40D6"/>
    <w:rsid w:val="00C02096"/>
    <w:rsid w:val="00C55006"/>
    <w:rsid w:val="00C63780"/>
    <w:rsid w:val="00C8306A"/>
    <w:rsid w:val="00CA6B29"/>
    <w:rsid w:val="00CB72D5"/>
    <w:rsid w:val="00CC38F9"/>
    <w:rsid w:val="00CE31E8"/>
    <w:rsid w:val="00CE33B8"/>
    <w:rsid w:val="00CF6A94"/>
    <w:rsid w:val="00D05969"/>
    <w:rsid w:val="00D3706B"/>
    <w:rsid w:val="00D70740"/>
    <w:rsid w:val="00D90E3A"/>
    <w:rsid w:val="00D96DD7"/>
    <w:rsid w:val="00DA45E7"/>
    <w:rsid w:val="00DC1A87"/>
    <w:rsid w:val="00DD78D0"/>
    <w:rsid w:val="00DE33FB"/>
    <w:rsid w:val="00E05E27"/>
    <w:rsid w:val="00E120D9"/>
    <w:rsid w:val="00E1770C"/>
    <w:rsid w:val="00E20495"/>
    <w:rsid w:val="00E25346"/>
    <w:rsid w:val="00E43809"/>
    <w:rsid w:val="00E7509C"/>
    <w:rsid w:val="00E84497"/>
    <w:rsid w:val="00EC2122"/>
    <w:rsid w:val="00EC5BEB"/>
    <w:rsid w:val="00ED019C"/>
    <w:rsid w:val="00ED7329"/>
    <w:rsid w:val="00EE16D8"/>
    <w:rsid w:val="00EF098F"/>
    <w:rsid w:val="00F04CEE"/>
    <w:rsid w:val="00F120EF"/>
    <w:rsid w:val="00F12B97"/>
    <w:rsid w:val="00F2010D"/>
    <w:rsid w:val="00F42348"/>
    <w:rsid w:val="00FA4167"/>
    <w:rsid w:val="00FB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7C7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0F4"/>
    <w:pPr>
      <w:autoSpaceDE w:val="0"/>
      <w:autoSpaceDN w:val="0"/>
    </w:pPr>
    <w:rPr>
      <w:rFonts w:eastAsia="Times New Roman"/>
      <w:color w:val="auto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2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Macintosh Word</Application>
  <DocSecurity>0</DocSecurity>
  <Lines>4</Lines>
  <Paragraphs>1</Paragraphs>
  <ScaleCrop>false</ScaleCrop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Beebe</dc:creator>
  <cp:keywords/>
  <dc:description/>
  <cp:lastModifiedBy>Nigel Beebe</cp:lastModifiedBy>
  <cp:revision>2</cp:revision>
  <dcterms:created xsi:type="dcterms:W3CDTF">2019-07-31T12:17:00Z</dcterms:created>
  <dcterms:modified xsi:type="dcterms:W3CDTF">2019-07-31T12:18:00Z</dcterms:modified>
</cp:coreProperties>
</file>